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3"/>
        <w:gridCol w:w="704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Page #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xml:space="preserve">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Pages #4-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Pages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Pages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Pages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N.A.</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ages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Page #7</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age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FF0000"/>
                <w:sz w:val="20"/>
              </w:rPr>
              <w:t xml:space="preserve"> Page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age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Page #9</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color w:val="FF0000"/>
                <w:sz w:val="20"/>
              </w:rPr>
              <w:t xml:space="preserve"> Page #9</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ages #9-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Pages #10-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 #12</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ages #12-1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1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Given in online form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08:40:00Z</dcterms:created>
  <dc:creator>pplouffe</dc:creator>
  <dc:description/>
  <dc:language>en-US</dc:language>
  <cp:lastModifiedBy>yzhang</cp:lastModifiedBy>
  <cp:lastPrinted>2007-09-19T10:02:00Z</cp:lastPrinted>
  <dcterms:modified xsi:type="dcterms:W3CDTF">2010-06-22T09: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